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BAB75" w14:textId="3B828BC9" w:rsidR="003C78FB" w:rsidRDefault="003C78FB">
      <w:pPr>
        <w:rPr>
          <w:rFonts w:ascii="Times New Roman" w:hAnsi="Times New Roman" w:cs="Times New Roman"/>
          <w:b/>
          <w:bCs/>
        </w:rPr>
      </w:pPr>
      <w:r w:rsidRPr="003C78FB">
        <w:rPr>
          <w:rFonts w:ascii="Times New Roman" w:hAnsi="Times New Roman" w:cs="Times New Roman"/>
          <w:b/>
          <w:bCs/>
        </w:rPr>
        <w:t xml:space="preserve">Supplemental Table </w:t>
      </w:r>
      <w:r w:rsidR="008B70C1">
        <w:rPr>
          <w:rFonts w:ascii="Times New Roman" w:hAnsi="Times New Roman" w:cs="Times New Roman"/>
          <w:b/>
          <w:bCs/>
        </w:rPr>
        <w:t>2</w:t>
      </w:r>
      <w:r w:rsidRPr="003C78FB">
        <w:rPr>
          <w:rFonts w:ascii="Times New Roman" w:hAnsi="Times New Roman" w:cs="Times New Roman"/>
          <w:b/>
          <w:bCs/>
        </w:rPr>
        <w:t>. Physical characteristics data for each individual bear</w:t>
      </w:r>
    </w:p>
    <w:p w14:paraId="1A39680D" w14:textId="77777777" w:rsidR="008B70C1" w:rsidRPr="0063644B" w:rsidRDefault="008B70C1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698"/>
        <w:gridCol w:w="1648"/>
        <w:gridCol w:w="1648"/>
        <w:gridCol w:w="1648"/>
      </w:tblGrid>
      <w:tr w:rsidR="00AA680C" w14:paraId="08369731" w14:textId="77777777" w:rsidTr="00CA231A">
        <w:trPr>
          <w:trHeight w:val="256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vAlign w:val="center"/>
          </w:tcPr>
          <w:p w14:paraId="4E3F8C23" w14:textId="3A7E3D80" w:rsidR="00AA680C" w:rsidRDefault="00AA680C" w:rsidP="00AA680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imal ID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</w:tcBorders>
            <w:vAlign w:val="center"/>
          </w:tcPr>
          <w:p w14:paraId="76EFEF75" w14:textId="6443723B" w:rsidR="00AA680C" w:rsidRDefault="00AA680C" w:rsidP="0057744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Collection</w:t>
            </w:r>
            <w:r w:rsidR="00CA231A">
              <w:rPr>
                <w:rFonts w:ascii="Times New Roman" w:hAnsi="Times New Roman" w:cs="Times New Roman"/>
              </w:rPr>
              <w:br/>
              <w:t>Season</w:t>
            </w:r>
          </w:p>
        </w:tc>
        <w:tc>
          <w:tcPr>
            <w:tcW w:w="1648" w:type="dxa"/>
            <w:vMerge w:val="restart"/>
            <w:tcBorders>
              <w:top w:val="single" w:sz="4" w:space="0" w:color="auto"/>
            </w:tcBorders>
            <w:vAlign w:val="center"/>
          </w:tcPr>
          <w:p w14:paraId="6DC2460D" w14:textId="7A26B7A3" w:rsidR="00AA680C" w:rsidRDefault="00AA680C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3296" w:type="dxa"/>
            <w:gridSpan w:val="2"/>
            <w:tcBorders>
              <w:top w:val="single" w:sz="4" w:space="0" w:color="auto"/>
            </w:tcBorders>
            <w:vAlign w:val="center"/>
          </w:tcPr>
          <w:p w14:paraId="78B66466" w14:textId="3918F434" w:rsidR="00AA680C" w:rsidRDefault="00AA680C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Weight (kg)</w:t>
            </w:r>
          </w:p>
        </w:tc>
      </w:tr>
      <w:tr w:rsidR="00AA680C" w14:paraId="2DA7643D" w14:textId="77777777" w:rsidTr="00CA231A">
        <w:trPr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  <w:vAlign w:val="center"/>
          </w:tcPr>
          <w:p w14:paraId="16FA4247" w14:textId="3011EB57" w:rsidR="00AA680C" w:rsidRDefault="00AA680C" w:rsidP="00AA68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vMerge/>
            <w:tcBorders>
              <w:bottom w:val="single" w:sz="4" w:space="0" w:color="auto"/>
            </w:tcBorders>
            <w:vAlign w:val="center"/>
          </w:tcPr>
          <w:p w14:paraId="19CD6CB2" w14:textId="3DC239D5" w:rsidR="00AA680C" w:rsidRDefault="00AA680C" w:rsidP="00AA68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  <w:vMerge/>
            <w:tcBorders>
              <w:bottom w:val="single" w:sz="4" w:space="0" w:color="auto"/>
            </w:tcBorders>
            <w:vAlign w:val="center"/>
          </w:tcPr>
          <w:p w14:paraId="78CFA667" w14:textId="07FFC49F" w:rsidR="00AA680C" w:rsidRDefault="00AA680C" w:rsidP="00AA68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14:paraId="605A0496" w14:textId="74CE79EC" w:rsidR="00AA680C" w:rsidRDefault="00BC7F8F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14:paraId="512FB108" w14:textId="3B5FFFFD" w:rsidR="00AA680C" w:rsidRDefault="00BC7F8F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bernating</w:t>
            </w:r>
          </w:p>
        </w:tc>
      </w:tr>
      <w:tr w:rsidR="00BC7F8F" w14:paraId="1DF0E5BC" w14:textId="77777777" w:rsidTr="00CA231A">
        <w:trPr>
          <w:jc w:val="center"/>
        </w:trPr>
        <w:tc>
          <w:tcPr>
            <w:tcW w:w="846" w:type="dxa"/>
            <w:tcBorders>
              <w:top w:val="single" w:sz="4" w:space="0" w:color="auto"/>
            </w:tcBorders>
          </w:tcPr>
          <w:p w14:paraId="09BD33F5" w14:textId="1A1FEF87" w:rsidR="00AA680C" w:rsidRDefault="00D77FAA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3A7EEF88" w14:textId="54530B29" w:rsidR="00AA680C" w:rsidRDefault="00577445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 Feb / 2017 July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32B810B8" w14:textId="2C6A840E" w:rsidR="00AA680C" w:rsidRDefault="00F722B2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4EB48348" w14:textId="22AD262F" w:rsidR="00AA680C" w:rsidRDefault="00C62284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5A66344A" w14:textId="7D7DB327" w:rsidR="00AA680C" w:rsidRDefault="00C62284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.0</w:t>
            </w:r>
          </w:p>
        </w:tc>
      </w:tr>
      <w:tr w:rsidR="00AA680C" w14:paraId="32F41430" w14:textId="77777777" w:rsidTr="00CA231A">
        <w:trPr>
          <w:jc w:val="center"/>
        </w:trPr>
        <w:tc>
          <w:tcPr>
            <w:tcW w:w="846" w:type="dxa"/>
          </w:tcPr>
          <w:p w14:paraId="3DAA1186" w14:textId="42F92595" w:rsidR="00AA680C" w:rsidRDefault="00D77FAA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2698" w:type="dxa"/>
          </w:tcPr>
          <w:p w14:paraId="406F0C4F" w14:textId="03060D92" w:rsidR="00AA680C" w:rsidRDefault="00577445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 Feb / 2017 July</w:t>
            </w:r>
          </w:p>
        </w:tc>
        <w:tc>
          <w:tcPr>
            <w:tcW w:w="1648" w:type="dxa"/>
          </w:tcPr>
          <w:p w14:paraId="7F38093D" w14:textId="252474D8" w:rsidR="00AA680C" w:rsidRDefault="00F722B2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8" w:type="dxa"/>
          </w:tcPr>
          <w:p w14:paraId="42561B58" w14:textId="4C348459" w:rsidR="00AA680C" w:rsidRDefault="00C62284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648" w:type="dxa"/>
          </w:tcPr>
          <w:p w14:paraId="23C7617F" w14:textId="1D3E23E2" w:rsidR="00AA680C" w:rsidRDefault="00C62284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AA680C" w14:paraId="1E829800" w14:textId="77777777" w:rsidTr="00CA231A">
        <w:trPr>
          <w:jc w:val="center"/>
        </w:trPr>
        <w:tc>
          <w:tcPr>
            <w:tcW w:w="846" w:type="dxa"/>
          </w:tcPr>
          <w:p w14:paraId="58B7411D" w14:textId="6806F711" w:rsidR="00AA680C" w:rsidRDefault="00D77FAA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2698" w:type="dxa"/>
          </w:tcPr>
          <w:p w14:paraId="0949E0E9" w14:textId="69AB3D3D" w:rsidR="00AA680C" w:rsidRDefault="00C62284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 Feb / 2017 July</w:t>
            </w:r>
          </w:p>
        </w:tc>
        <w:tc>
          <w:tcPr>
            <w:tcW w:w="1648" w:type="dxa"/>
          </w:tcPr>
          <w:p w14:paraId="72460948" w14:textId="4B508B77" w:rsidR="00AA680C" w:rsidRDefault="00F722B2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8" w:type="dxa"/>
          </w:tcPr>
          <w:p w14:paraId="1CA6D8B4" w14:textId="6B5E3510" w:rsidR="00AA680C" w:rsidRDefault="00C62284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1648" w:type="dxa"/>
          </w:tcPr>
          <w:p w14:paraId="03DF09AB" w14:textId="4D4677F7" w:rsidR="00CA231A" w:rsidRDefault="00CA231A" w:rsidP="00CA23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6.5</w:t>
            </w:r>
          </w:p>
        </w:tc>
      </w:tr>
      <w:tr w:rsidR="00AA680C" w14:paraId="521F7F66" w14:textId="77777777" w:rsidTr="00CA231A">
        <w:trPr>
          <w:jc w:val="center"/>
        </w:trPr>
        <w:tc>
          <w:tcPr>
            <w:tcW w:w="846" w:type="dxa"/>
          </w:tcPr>
          <w:p w14:paraId="130DF84B" w14:textId="4D125F50" w:rsidR="00AA680C" w:rsidRDefault="00D77FAA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2698" w:type="dxa"/>
          </w:tcPr>
          <w:p w14:paraId="19FB02E1" w14:textId="69594B6A" w:rsidR="00AA680C" w:rsidRDefault="00C62284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 Feb / 2017 July</w:t>
            </w:r>
          </w:p>
        </w:tc>
        <w:tc>
          <w:tcPr>
            <w:tcW w:w="1648" w:type="dxa"/>
          </w:tcPr>
          <w:p w14:paraId="4DAA3CF7" w14:textId="4F9B61C4" w:rsidR="00AA680C" w:rsidRDefault="00F722B2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8" w:type="dxa"/>
          </w:tcPr>
          <w:p w14:paraId="317D1FFA" w14:textId="1A9D9BC3" w:rsidR="00AA680C" w:rsidRDefault="00C62284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648" w:type="dxa"/>
          </w:tcPr>
          <w:p w14:paraId="16F1B7A9" w14:textId="495661F4" w:rsidR="00AA680C" w:rsidRDefault="00CA231A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AA680C" w14:paraId="174A548B" w14:textId="77777777" w:rsidTr="00CA231A">
        <w:trPr>
          <w:jc w:val="center"/>
        </w:trPr>
        <w:tc>
          <w:tcPr>
            <w:tcW w:w="846" w:type="dxa"/>
          </w:tcPr>
          <w:p w14:paraId="1D673DF4" w14:textId="6DECC48F" w:rsidR="00AA680C" w:rsidRDefault="00D77FAA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2698" w:type="dxa"/>
          </w:tcPr>
          <w:p w14:paraId="1CC08193" w14:textId="3553E355" w:rsidR="00AA680C" w:rsidRDefault="00C62284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 July / 2018 Feb</w:t>
            </w:r>
          </w:p>
        </w:tc>
        <w:tc>
          <w:tcPr>
            <w:tcW w:w="1648" w:type="dxa"/>
          </w:tcPr>
          <w:p w14:paraId="2037A644" w14:textId="575CF44D" w:rsidR="00AA680C" w:rsidRDefault="00F722B2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8" w:type="dxa"/>
          </w:tcPr>
          <w:p w14:paraId="4CF27428" w14:textId="2E59FF4F" w:rsidR="00AA680C" w:rsidRDefault="00C62284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648" w:type="dxa"/>
          </w:tcPr>
          <w:p w14:paraId="11F24B95" w14:textId="491AA939" w:rsidR="00AA680C" w:rsidRDefault="00CA231A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.0</w:t>
            </w:r>
          </w:p>
        </w:tc>
      </w:tr>
      <w:tr w:rsidR="00AA680C" w14:paraId="6B9FC319" w14:textId="77777777" w:rsidTr="00CA231A">
        <w:trPr>
          <w:jc w:val="center"/>
        </w:trPr>
        <w:tc>
          <w:tcPr>
            <w:tcW w:w="846" w:type="dxa"/>
          </w:tcPr>
          <w:p w14:paraId="199A21EE" w14:textId="38AC03D2" w:rsidR="00AA680C" w:rsidRDefault="00D77FAA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2698" w:type="dxa"/>
          </w:tcPr>
          <w:p w14:paraId="49145B3C" w14:textId="14BE3CF8" w:rsidR="00AA680C" w:rsidRDefault="00C62284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 Feb /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1648" w:type="dxa"/>
          </w:tcPr>
          <w:p w14:paraId="2CFCFA58" w14:textId="576BF621" w:rsidR="00AA680C" w:rsidRDefault="00F722B2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8" w:type="dxa"/>
          </w:tcPr>
          <w:p w14:paraId="34AE070B" w14:textId="19F673AD" w:rsidR="00AA680C" w:rsidRDefault="00C62284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648" w:type="dxa"/>
          </w:tcPr>
          <w:p w14:paraId="001CCAE1" w14:textId="746AE957" w:rsidR="00AA680C" w:rsidRDefault="00CA231A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.5</w:t>
            </w:r>
          </w:p>
        </w:tc>
      </w:tr>
      <w:tr w:rsidR="00BC7F8F" w14:paraId="0A44ED95" w14:textId="77777777" w:rsidTr="00CA231A">
        <w:trPr>
          <w:jc w:val="center"/>
        </w:trPr>
        <w:tc>
          <w:tcPr>
            <w:tcW w:w="846" w:type="dxa"/>
          </w:tcPr>
          <w:p w14:paraId="6B0C7A1C" w14:textId="43452115" w:rsidR="00AA680C" w:rsidRDefault="00D77FAA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2698" w:type="dxa"/>
          </w:tcPr>
          <w:p w14:paraId="58B57F47" w14:textId="304098AD" w:rsidR="00AA680C" w:rsidRDefault="00C62284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 Feb /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1648" w:type="dxa"/>
          </w:tcPr>
          <w:p w14:paraId="45E0B16A" w14:textId="7FEBFCBD" w:rsidR="00AA680C" w:rsidRDefault="009A6DDC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8" w:type="dxa"/>
          </w:tcPr>
          <w:p w14:paraId="279DBF78" w14:textId="584575EF" w:rsidR="00AA680C" w:rsidRDefault="00C62284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648" w:type="dxa"/>
          </w:tcPr>
          <w:p w14:paraId="58031B8E" w14:textId="6B6B4C8C" w:rsidR="00AA680C" w:rsidRDefault="00CA231A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5</w:t>
            </w:r>
          </w:p>
        </w:tc>
      </w:tr>
      <w:tr w:rsidR="00BC7F8F" w14:paraId="57AC6736" w14:textId="77777777" w:rsidTr="00CA231A">
        <w:trPr>
          <w:jc w:val="center"/>
        </w:trPr>
        <w:tc>
          <w:tcPr>
            <w:tcW w:w="846" w:type="dxa"/>
            <w:tcBorders>
              <w:bottom w:val="single" w:sz="4" w:space="0" w:color="auto"/>
            </w:tcBorders>
          </w:tcPr>
          <w:p w14:paraId="115B1C30" w14:textId="6926E930" w:rsidR="00AA680C" w:rsidRDefault="00D77FAA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6F55139C" w14:textId="392E019C" w:rsidR="00AA680C" w:rsidRDefault="00C62284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 Feb /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2DDE2E06" w14:textId="1B4BE9E1" w:rsidR="00AA680C" w:rsidRDefault="009A6DDC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15520B1C" w14:textId="15D48C1D" w:rsidR="00AA680C" w:rsidRDefault="00C62284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3F987AD1" w14:textId="05C9DE38" w:rsidR="00AA680C" w:rsidRDefault="00CA231A" w:rsidP="00AA68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.0</w:t>
            </w:r>
          </w:p>
        </w:tc>
      </w:tr>
    </w:tbl>
    <w:p w14:paraId="6436CE9E" w14:textId="73DB0375" w:rsidR="0057469A" w:rsidRDefault="0057469A">
      <w:pPr>
        <w:rPr>
          <w:rFonts w:ascii="Times New Roman" w:hAnsi="Times New Roman" w:cs="Times New Roman"/>
        </w:rPr>
      </w:pPr>
    </w:p>
    <w:sectPr w:rsidR="0057469A" w:rsidSect="003B4BB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8FB"/>
    <w:rsid w:val="000229F3"/>
    <w:rsid w:val="000264D2"/>
    <w:rsid w:val="000479C7"/>
    <w:rsid w:val="00057F0C"/>
    <w:rsid w:val="00076462"/>
    <w:rsid w:val="0008380E"/>
    <w:rsid w:val="000A2B03"/>
    <w:rsid w:val="000C66F1"/>
    <w:rsid w:val="000E5F98"/>
    <w:rsid w:val="00113D4B"/>
    <w:rsid w:val="00114DDC"/>
    <w:rsid w:val="00122443"/>
    <w:rsid w:val="00131487"/>
    <w:rsid w:val="00142AC9"/>
    <w:rsid w:val="001523EC"/>
    <w:rsid w:val="00165F44"/>
    <w:rsid w:val="00195183"/>
    <w:rsid w:val="00195F88"/>
    <w:rsid w:val="00196F50"/>
    <w:rsid w:val="001972F6"/>
    <w:rsid w:val="00197B82"/>
    <w:rsid w:val="001A2FD2"/>
    <w:rsid w:val="001A7AE3"/>
    <w:rsid w:val="001B7267"/>
    <w:rsid w:val="001D1F46"/>
    <w:rsid w:val="001D4333"/>
    <w:rsid w:val="001E1879"/>
    <w:rsid w:val="001E5592"/>
    <w:rsid w:val="001F3588"/>
    <w:rsid w:val="002109D8"/>
    <w:rsid w:val="00211312"/>
    <w:rsid w:val="00213568"/>
    <w:rsid w:val="00237F46"/>
    <w:rsid w:val="00291008"/>
    <w:rsid w:val="002B4B1C"/>
    <w:rsid w:val="002F1D6A"/>
    <w:rsid w:val="00304EEB"/>
    <w:rsid w:val="0030787D"/>
    <w:rsid w:val="003078A8"/>
    <w:rsid w:val="003245D6"/>
    <w:rsid w:val="00325D0D"/>
    <w:rsid w:val="0033498F"/>
    <w:rsid w:val="00335FAC"/>
    <w:rsid w:val="0036632A"/>
    <w:rsid w:val="003B1DC8"/>
    <w:rsid w:val="003B4BB6"/>
    <w:rsid w:val="003B54AE"/>
    <w:rsid w:val="003C78FB"/>
    <w:rsid w:val="00404022"/>
    <w:rsid w:val="004343F9"/>
    <w:rsid w:val="0045778D"/>
    <w:rsid w:val="00471CC5"/>
    <w:rsid w:val="00472707"/>
    <w:rsid w:val="00495A91"/>
    <w:rsid w:val="00497940"/>
    <w:rsid w:val="004B3723"/>
    <w:rsid w:val="004E4210"/>
    <w:rsid w:val="004F64B7"/>
    <w:rsid w:val="00507AC9"/>
    <w:rsid w:val="005434E0"/>
    <w:rsid w:val="00552269"/>
    <w:rsid w:val="0057469A"/>
    <w:rsid w:val="00574ED0"/>
    <w:rsid w:val="00577445"/>
    <w:rsid w:val="0058615E"/>
    <w:rsid w:val="00591987"/>
    <w:rsid w:val="005A39A5"/>
    <w:rsid w:val="005A72BF"/>
    <w:rsid w:val="005C39FA"/>
    <w:rsid w:val="005F3F01"/>
    <w:rsid w:val="00607920"/>
    <w:rsid w:val="00622287"/>
    <w:rsid w:val="00633DB1"/>
    <w:rsid w:val="0063644B"/>
    <w:rsid w:val="006408F6"/>
    <w:rsid w:val="00641D76"/>
    <w:rsid w:val="00642D3A"/>
    <w:rsid w:val="00693BC9"/>
    <w:rsid w:val="006B0D7F"/>
    <w:rsid w:val="006C2D65"/>
    <w:rsid w:val="006C6B7C"/>
    <w:rsid w:val="006D2246"/>
    <w:rsid w:val="006E027A"/>
    <w:rsid w:val="006E3FA4"/>
    <w:rsid w:val="006F298A"/>
    <w:rsid w:val="006F51C9"/>
    <w:rsid w:val="0071396A"/>
    <w:rsid w:val="00782B2C"/>
    <w:rsid w:val="007C6B43"/>
    <w:rsid w:val="007E2B7B"/>
    <w:rsid w:val="007E4432"/>
    <w:rsid w:val="00813F31"/>
    <w:rsid w:val="0084715C"/>
    <w:rsid w:val="008521AA"/>
    <w:rsid w:val="00862A1C"/>
    <w:rsid w:val="00880420"/>
    <w:rsid w:val="00893CF0"/>
    <w:rsid w:val="008A228C"/>
    <w:rsid w:val="008B1FA3"/>
    <w:rsid w:val="008B70C1"/>
    <w:rsid w:val="008D37A7"/>
    <w:rsid w:val="008D3814"/>
    <w:rsid w:val="008E29C6"/>
    <w:rsid w:val="008E3361"/>
    <w:rsid w:val="008E3573"/>
    <w:rsid w:val="008E4433"/>
    <w:rsid w:val="00942ECF"/>
    <w:rsid w:val="00954817"/>
    <w:rsid w:val="0096140E"/>
    <w:rsid w:val="00986E14"/>
    <w:rsid w:val="009A4BD9"/>
    <w:rsid w:val="009A6DDC"/>
    <w:rsid w:val="009C1F1D"/>
    <w:rsid w:val="009F45CC"/>
    <w:rsid w:val="00A10A71"/>
    <w:rsid w:val="00A42A9D"/>
    <w:rsid w:val="00A54B94"/>
    <w:rsid w:val="00A7302A"/>
    <w:rsid w:val="00A9408F"/>
    <w:rsid w:val="00AA680C"/>
    <w:rsid w:val="00AD14CE"/>
    <w:rsid w:val="00AD1FE7"/>
    <w:rsid w:val="00B151FE"/>
    <w:rsid w:val="00B27F16"/>
    <w:rsid w:val="00B3101C"/>
    <w:rsid w:val="00B3470A"/>
    <w:rsid w:val="00B46F91"/>
    <w:rsid w:val="00B567C8"/>
    <w:rsid w:val="00B67C43"/>
    <w:rsid w:val="00B73A71"/>
    <w:rsid w:val="00B962CC"/>
    <w:rsid w:val="00BC2E21"/>
    <w:rsid w:val="00BC4CC9"/>
    <w:rsid w:val="00BC7F8F"/>
    <w:rsid w:val="00BF30D1"/>
    <w:rsid w:val="00BF59F8"/>
    <w:rsid w:val="00BF7D0A"/>
    <w:rsid w:val="00C17795"/>
    <w:rsid w:val="00C41DB8"/>
    <w:rsid w:val="00C52A50"/>
    <w:rsid w:val="00C62284"/>
    <w:rsid w:val="00C64D4A"/>
    <w:rsid w:val="00C65BC9"/>
    <w:rsid w:val="00C72E04"/>
    <w:rsid w:val="00C8200D"/>
    <w:rsid w:val="00C8280A"/>
    <w:rsid w:val="00C84A6C"/>
    <w:rsid w:val="00CA0717"/>
    <w:rsid w:val="00CA231A"/>
    <w:rsid w:val="00CA3F1A"/>
    <w:rsid w:val="00CF256E"/>
    <w:rsid w:val="00D0612E"/>
    <w:rsid w:val="00D14A73"/>
    <w:rsid w:val="00D21DC7"/>
    <w:rsid w:val="00D305F6"/>
    <w:rsid w:val="00D42169"/>
    <w:rsid w:val="00D44634"/>
    <w:rsid w:val="00D44DFF"/>
    <w:rsid w:val="00D77FAA"/>
    <w:rsid w:val="00DA6014"/>
    <w:rsid w:val="00DB2FE0"/>
    <w:rsid w:val="00DB5134"/>
    <w:rsid w:val="00DC70EE"/>
    <w:rsid w:val="00DD1E94"/>
    <w:rsid w:val="00E54DAD"/>
    <w:rsid w:val="00E628C1"/>
    <w:rsid w:val="00E70E6B"/>
    <w:rsid w:val="00E93ED0"/>
    <w:rsid w:val="00EB0143"/>
    <w:rsid w:val="00EB5293"/>
    <w:rsid w:val="00ED377D"/>
    <w:rsid w:val="00ED6E67"/>
    <w:rsid w:val="00ED736D"/>
    <w:rsid w:val="00EE0A4A"/>
    <w:rsid w:val="00F40F31"/>
    <w:rsid w:val="00F4350A"/>
    <w:rsid w:val="00F53D19"/>
    <w:rsid w:val="00F658EB"/>
    <w:rsid w:val="00F722B2"/>
    <w:rsid w:val="00F9146D"/>
    <w:rsid w:val="00F91ED1"/>
    <w:rsid w:val="00FA76A7"/>
    <w:rsid w:val="00FC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BF86F"/>
  <w15:chartTrackingRefBased/>
  <w15:docId w15:val="{7D77A7A5-0DB4-9F4E-A38C-64ADB4702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2E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iroshima University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nori Miyazaki</dc:creator>
  <cp:keywords/>
  <dc:description/>
  <cp:lastModifiedBy>Mitsunori Miyazaki</cp:lastModifiedBy>
  <cp:revision>124</cp:revision>
  <cp:lastPrinted>2022-04-28T01:22:00Z</cp:lastPrinted>
  <dcterms:created xsi:type="dcterms:W3CDTF">2022-04-28T00:46:00Z</dcterms:created>
  <dcterms:modified xsi:type="dcterms:W3CDTF">2022-09-12T23:28:00Z</dcterms:modified>
</cp:coreProperties>
</file>